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E6B16" w14:textId="160DBF2E" w:rsidR="0052608E" w:rsidRDefault="0052608E" w:rsidP="009120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C6FCB" w14:textId="4B600BBD" w:rsidR="00A525CD" w:rsidRDefault="00A033F9" w:rsidP="009120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B2A88BE" wp14:editId="72193054">
            <wp:extent cx="3057525" cy="2552700"/>
            <wp:effectExtent l="0" t="0" r="0" b="0"/>
            <wp:docPr id="20561224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E7AC2" w14:textId="23581106" w:rsidR="00F22A7C" w:rsidRPr="00F22A7C" w:rsidRDefault="006E0C7F" w:rsidP="00F22A7C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25391D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2539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2539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391D" w:rsidRPr="0025391D">
        <w:rPr>
          <w:rFonts w:ascii="Times New Roman" w:hAnsi="Times New Roman" w:cs="Times New Roman"/>
          <w:sz w:val="24"/>
          <w:szCs w:val="24"/>
        </w:rPr>
        <w:t xml:space="preserve">Effect of P </w:t>
      </w:r>
      <w:r w:rsidR="00812A1C" w:rsidRPr="00812A1C">
        <w:rPr>
          <w:rFonts w:ascii="Times New Roman" w:hAnsi="Times New Roman" w:cs="Times New Roman"/>
          <w:sz w:val="24"/>
          <w:szCs w:val="24"/>
        </w:rPr>
        <w:t>deficient</w:t>
      </w:r>
      <w:r w:rsidR="0025391D" w:rsidRPr="0025391D">
        <w:rPr>
          <w:rFonts w:ascii="Times New Roman" w:hAnsi="Times New Roman" w:cs="Times New Roman"/>
          <w:sz w:val="24"/>
          <w:szCs w:val="24"/>
        </w:rPr>
        <w:t xml:space="preserve"> treatments on internal CO</w:t>
      </w:r>
      <w:r w:rsidR="0025391D" w:rsidRPr="002539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5391D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25391D">
        <w:rPr>
          <w:rFonts w:ascii="Times New Roman" w:hAnsi="Times New Roman" w:cs="Times New Roman" w:hint="eastAsia"/>
          <w:sz w:val="24"/>
          <w:szCs w:val="24"/>
        </w:rPr>
        <w:t>(C</w:t>
      </w:r>
      <w:r w:rsidR="0025391D" w:rsidRPr="0025391D">
        <w:rPr>
          <w:rFonts w:ascii="Times New Roman" w:hAnsi="Times New Roman" w:cs="Times New Roman" w:hint="eastAsia"/>
          <w:sz w:val="24"/>
          <w:szCs w:val="24"/>
          <w:vertAlign w:val="subscript"/>
        </w:rPr>
        <w:t>i</w:t>
      </w:r>
      <w:r w:rsidR="0025391D">
        <w:rPr>
          <w:rFonts w:ascii="Times New Roman" w:hAnsi="Times New Roman" w:cs="Times New Roman" w:hint="eastAsia"/>
          <w:sz w:val="24"/>
          <w:szCs w:val="24"/>
        </w:rPr>
        <w:t>)</w:t>
      </w:r>
      <w:r w:rsidR="0025391D" w:rsidRPr="0025391D">
        <w:rPr>
          <w:rFonts w:ascii="Times New Roman" w:hAnsi="Times New Roman" w:cs="Times New Roman" w:hint="eastAsia"/>
          <w:sz w:val="24"/>
          <w:szCs w:val="24"/>
        </w:rPr>
        <w:t>.</w:t>
      </w:r>
      <w:r w:rsidR="00861605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166831673"/>
      <w:r w:rsidR="00F22A7C" w:rsidRPr="00F22A7C">
        <w:rPr>
          <w:rFonts w:ascii="Times New Roman" w:hAnsi="Times New Roman" w:cs="Times New Roman"/>
          <w:sz w:val="24"/>
          <w:szCs w:val="24"/>
        </w:rPr>
        <w:t>P, P was added as KH</w:t>
      </w:r>
      <w:r w:rsidR="00F22A7C" w:rsidRPr="00F22A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22A7C" w:rsidRPr="00F22A7C">
        <w:rPr>
          <w:rFonts w:ascii="Times New Roman" w:hAnsi="Times New Roman" w:cs="Times New Roman"/>
          <w:sz w:val="24"/>
          <w:szCs w:val="24"/>
        </w:rPr>
        <w:t>PO</w:t>
      </w:r>
      <w:r w:rsidR="00F22A7C" w:rsidRPr="00F22A7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22A7C" w:rsidRPr="00F22A7C">
        <w:rPr>
          <w:rFonts w:ascii="Times New Roman" w:hAnsi="Times New Roman" w:cs="Times New Roman"/>
          <w:sz w:val="24"/>
          <w:szCs w:val="24"/>
        </w:rPr>
        <w:t>; TCP, P was added as tricalcium phosphate; PHY, P was added as calcium phytate; LP, P was added as 10 μM L</w:t>
      </w:r>
      <w:r w:rsidR="00F22A7C" w:rsidRPr="00F22A7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22A7C" w:rsidRPr="00F22A7C">
        <w:rPr>
          <w:rFonts w:ascii="Times New Roman" w:hAnsi="Times New Roman" w:cs="Times New Roman"/>
          <w:sz w:val="24"/>
          <w:szCs w:val="24"/>
        </w:rPr>
        <w:t xml:space="preserve"> KH</w:t>
      </w:r>
      <w:r w:rsidR="00F22A7C" w:rsidRPr="00F22A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22A7C" w:rsidRPr="00F22A7C">
        <w:rPr>
          <w:rFonts w:ascii="Times New Roman" w:hAnsi="Times New Roman" w:cs="Times New Roman"/>
          <w:sz w:val="24"/>
          <w:szCs w:val="24"/>
        </w:rPr>
        <w:t>PO</w:t>
      </w:r>
      <w:r w:rsidR="00F22A7C" w:rsidRPr="00F22A7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22A7C" w:rsidRPr="00F22A7C">
        <w:rPr>
          <w:rFonts w:ascii="Times New Roman" w:hAnsi="Times New Roman" w:cs="Times New Roman"/>
          <w:sz w:val="24"/>
          <w:szCs w:val="24"/>
        </w:rPr>
        <w:t xml:space="preserve">. </w:t>
      </w:r>
      <w:r w:rsidR="00F22A7C" w:rsidRPr="00F22A7C">
        <w:rPr>
          <w:rFonts w:ascii="Times New Roman" w:hAnsi="Times New Roman" w:cs="Times New Roman"/>
          <w:sz w:val="24"/>
          <w:szCs w:val="24"/>
        </w:rPr>
        <w:t>＋</w:t>
      </w:r>
      <w:r w:rsidR="00F22A7C" w:rsidRPr="00F22A7C">
        <w:rPr>
          <w:rFonts w:ascii="Times New Roman" w:hAnsi="Times New Roman" w:cs="Times New Roman"/>
          <w:sz w:val="24"/>
          <w:szCs w:val="24"/>
        </w:rPr>
        <w:t xml:space="preserve">T, with </w:t>
      </w:r>
      <w:r w:rsidR="00F22A7C" w:rsidRPr="00F22A7C">
        <w:rPr>
          <w:rFonts w:ascii="Times New Roman" w:hAnsi="Times New Roman" w:cs="Times New Roman"/>
          <w:i/>
          <w:iCs/>
          <w:sz w:val="24"/>
          <w:szCs w:val="24"/>
        </w:rPr>
        <w:t>Trichoderma viride</w:t>
      </w:r>
      <w:r w:rsidR="00F22A7C" w:rsidRPr="00F22A7C">
        <w:rPr>
          <w:rFonts w:ascii="Times New Roman" w:hAnsi="Times New Roman" w:cs="Times New Roman"/>
          <w:sz w:val="24"/>
          <w:szCs w:val="24"/>
        </w:rPr>
        <w:t xml:space="preserve"> (</w:t>
      </w:r>
      <w:r w:rsidR="00F22A7C" w:rsidRPr="00F22A7C">
        <w:rPr>
          <w:rFonts w:ascii="Times New Roman" w:hAnsi="Times New Roman" w:cs="Times New Roman"/>
          <w:i/>
          <w:iCs/>
          <w:sz w:val="24"/>
          <w:szCs w:val="24"/>
        </w:rPr>
        <w:t>T.viride</w:t>
      </w:r>
      <w:r w:rsidR="00F22A7C" w:rsidRPr="00F22A7C">
        <w:rPr>
          <w:rFonts w:ascii="Times New Roman" w:hAnsi="Times New Roman" w:cs="Times New Roman"/>
          <w:sz w:val="24"/>
          <w:szCs w:val="24"/>
        </w:rPr>
        <w:t>) inoculation. White dot is “Mean”; black diamond shape is “Outlier”; horizontal is “Median”; the top of vertical line is “Max” and the bottom of vertical line is “Min”. Different lowercase letters indicate significant differences in Duncan’s test (p&lt; 0.05) (n=6).</w:t>
      </w:r>
      <w:r w:rsidR="004E1515" w:rsidRPr="004E1515">
        <w:t xml:space="preserve"> </w:t>
      </w:r>
      <w:r w:rsidR="004E1515" w:rsidRPr="004E1515">
        <w:rPr>
          <w:rFonts w:ascii="Times New Roman" w:hAnsi="Times New Roman" w:cs="Times New Roman"/>
          <w:sz w:val="24"/>
          <w:szCs w:val="24"/>
        </w:rPr>
        <w:t>***indicates significant difference extremely (p &lt; 0.001).</w:t>
      </w:r>
      <w:r w:rsidR="004E1515">
        <w:rPr>
          <w:rFonts w:ascii="Times New Roman" w:hAnsi="Times New Roman" w:cs="Times New Roman" w:hint="eastAsia"/>
          <w:sz w:val="24"/>
          <w:szCs w:val="24"/>
        </w:rPr>
        <w:t xml:space="preserve"> ns </w:t>
      </w:r>
      <w:r w:rsidR="004E1515" w:rsidRPr="004E1515">
        <w:rPr>
          <w:rFonts w:ascii="Times New Roman" w:hAnsi="Times New Roman" w:cs="Times New Roman"/>
          <w:sz w:val="24"/>
          <w:szCs w:val="24"/>
        </w:rPr>
        <w:t>indicates</w:t>
      </w:r>
      <w:r w:rsidR="004E1515">
        <w:rPr>
          <w:rFonts w:ascii="Times New Roman" w:hAnsi="Times New Roman" w:cs="Times New Roman" w:hint="eastAsia"/>
          <w:sz w:val="24"/>
          <w:szCs w:val="24"/>
        </w:rPr>
        <w:t xml:space="preserve"> no </w:t>
      </w:r>
      <w:r w:rsidR="004E1515" w:rsidRPr="004E1515">
        <w:rPr>
          <w:rFonts w:ascii="Times New Roman" w:hAnsi="Times New Roman" w:cs="Times New Roman"/>
          <w:sz w:val="24"/>
          <w:szCs w:val="24"/>
        </w:rPr>
        <w:t>difference</w:t>
      </w:r>
      <w:r w:rsidR="004E1515">
        <w:rPr>
          <w:rFonts w:ascii="Times New Roman" w:hAnsi="Times New Roman" w:cs="Times New Roman" w:hint="eastAsia"/>
          <w:sz w:val="24"/>
          <w:szCs w:val="24"/>
        </w:rPr>
        <w:t>.</w:t>
      </w:r>
    </w:p>
    <w:p w14:paraId="75DB2E0D" w14:textId="7CB84774" w:rsidR="0058178E" w:rsidRPr="00F22A7C" w:rsidRDefault="0058178E" w:rsidP="0091202D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AA29C84" w14:textId="662515E6" w:rsidR="00EB1437" w:rsidRDefault="00EB1437" w:rsidP="0091202D">
      <w:pPr>
        <w:rPr>
          <w:rFonts w:ascii="Times New Roman" w:hAnsi="Times New Roman" w:cs="Times New Roman"/>
          <w:sz w:val="24"/>
          <w:szCs w:val="24"/>
        </w:rPr>
      </w:pPr>
      <w:r w:rsidRPr="00EB143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B1437"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C4430" w:rsidRPr="0025391D">
        <w:rPr>
          <w:rFonts w:ascii="Times New Roman" w:hAnsi="Times New Roman" w:cs="Times New Roman"/>
          <w:sz w:val="24"/>
          <w:szCs w:val="24"/>
        </w:rPr>
        <w:t xml:space="preserve">Effect of P </w:t>
      </w:r>
      <w:r w:rsidR="00EC4430" w:rsidRPr="00812A1C">
        <w:rPr>
          <w:rFonts w:ascii="Times New Roman" w:hAnsi="Times New Roman" w:cs="Times New Roman"/>
          <w:sz w:val="24"/>
          <w:szCs w:val="24"/>
        </w:rPr>
        <w:t>deficient</w:t>
      </w:r>
      <w:r w:rsidR="00EC4430" w:rsidRPr="0025391D">
        <w:rPr>
          <w:rFonts w:ascii="Times New Roman" w:hAnsi="Times New Roman" w:cs="Times New Roman"/>
          <w:sz w:val="24"/>
          <w:szCs w:val="24"/>
        </w:rPr>
        <w:t xml:space="preserve"> treatments</w:t>
      </w:r>
      <w:r w:rsidR="00EC4430">
        <w:rPr>
          <w:rFonts w:ascii="Times New Roman" w:hAnsi="Times New Roman" w:cs="Times New Roman" w:hint="eastAsia"/>
          <w:sz w:val="24"/>
          <w:szCs w:val="24"/>
        </w:rPr>
        <w:t xml:space="preserve"> on LMA.</w:t>
      </w:r>
      <w:r w:rsidR="00EC4430" w:rsidRPr="00EC4430">
        <w:t xml:space="preserve"> </w:t>
      </w:r>
      <w:r w:rsidR="005261DE" w:rsidRPr="005261DE">
        <w:rPr>
          <w:rFonts w:ascii="Times New Roman" w:hAnsi="Times New Roman" w:cs="Times New Roman"/>
          <w:sz w:val="24"/>
          <w:szCs w:val="24"/>
        </w:rPr>
        <w:t>Values are the means±S.E. (n=6) based on analyses by one-way ANOVAs followed by Duncan</w:t>
      </w:r>
      <w:r w:rsidR="005261DE" w:rsidRPr="005261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61DE" w:rsidRPr="005261DE">
        <w:rPr>
          <w:rFonts w:ascii="Times New Roman" w:hAnsi="Times New Roman" w:cs="Times New Roman"/>
          <w:sz w:val="24"/>
          <w:szCs w:val="24"/>
        </w:rPr>
        <w:t xml:space="preserve">test. </w:t>
      </w:r>
      <w:r w:rsidR="00EC4430" w:rsidRPr="00EC4430">
        <w:rPr>
          <w:rFonts w:ascii="Times New Roman" w:hAnsi="Times New Roman" w:cs="Times New Roman"/>
          <w:sz w:val="24"/>
          <w:szCs w:val="24"/>
        </w:rPr>
        <w:t>Different lowercase letters indicate significant differences between different treatments (p&lt; 0.05).</w:t>
      </w:r>
    </w:p>
    <w:p w14:paraId="1039C755" w14:textId="77777777" w:rsidR="00883510" w:rsidRDefault="00883510" w:rsidP="0091202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C5408" w14:paraId="7E94B435" w14:textId="77777777" w:rsidTr="00CE1BBD">
        <w:trPr>
          <w:trHeight w:hRule="exact" w:val="454"/>
        </w:trPr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A17FD5F" w14:textId="6FE364D5" w:rsidR="00CE1BBD" w:rsidRPr="00B35E95" w:rsidRDefault="00BC5408" w:rsidP="00CE1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E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B35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tments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55FFDB3" w14:textId="212AE07A" w:rsidR="00BC5408" w:rsidRPr="00B35E95" w:rsidRDefault="00BC5408" w:rsidP="00CE1B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E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MA</w:t>
            </w:r>
          </w:p>
        </w:tc>
      </w:tr>
      <w:tr w:rsidR="00BC5408" w14:paraId="09E15AEE" w14:textId="77777777" w:rsidTr="00CE1BBD">
        <w:trPr>
          <w:trHeight w:hRule="exact" w:val="454"/>
        </w:trPr>
        <w:tc>
          <w:tcPr>
            <w:tcW w:w="4148" w:type="dxa"/>
            <w:tcBorders>
              <w:bottom w:val="nil"/>
            </w:tcBorders>
            <w:vAlign w:val="center"/>
          </w:tcPr>
          <w:p w14:paraId="29D262F2" w14:textId="2CFCD973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072AA3FA" w14:textId="2D5DB3B6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32.409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BC5408" w14:paraId="44E4E0D9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56A1D47" w14:textId="7CA5F020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P+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2F1E4D6" w14:textId="61419E2B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33.011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594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BC5408" w14:paraId="6EC1E56D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B92CF75" w14:textId="26A757FF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TCP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A2D812F" w14:textId="1AD94911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26.550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460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BC5408" w14:paraId="469F5548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F8B8262" w14:textId="55520DCD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TCP+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6159FC6" w14:textId="7EC409A8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32.053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303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BC5408" w14:paraId="054AE150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99789A3" w14:textId="0D4985A6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PH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588344A" w14:textId="1CD4C6FA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23.909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287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BC5408" w14:paraId="7FA9F72A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4B2793B" w14:textId="046E2414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PHY+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DE184A1" w14:textId="41B3693E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30.591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317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BC5408" w14:paraId="6962C4ED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67C0F01" w14:textId="68B696F5" w:rsidR="00BC5408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LP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0585FDF" w14:textId="29E22855" w:rsidR="00BC5408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21.420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286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  <w:tr w:rsidR="00670CC9" w14:paraId="2F792CA9" w14:textId="77777777" w:rsidTr="00CE1BBD">
        <w:trPr>
          <w:trHeight w:hRule="exact" w:val="454"/>
        </w:trPr>
        <w:tc>
          <w:tcPr>
            <w:tcW w:w="4148" w:type="dxa"/>
            <w:tcBorders>
              <w:top w:val="nil"/>
            </w:tcBorders>
            <w:vAlign w:val="center"/>
          </w:tcPr>
          <w:p w14:paraId="75322578" w14:textId="70F5CD54" w:rsidR="00670CC9" w:rsidRPr="00670CC9" w:rsidRDefault="00670CC9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C9">
              <w:rPr>
                <w:rFonts w:ascii="Times New Roman" w:hAnsi="Times New Roman" w:cs="Times New Roman" w:hint="eastAsia"/>
                <w:sz w:val="24"/>
                <w:szCs w:val="24"/>
              </w:rPr>
              <w:t>LP+T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1FD452CC" w14:textId="6432119B" w:rsidR="00670CC9" w:rsidRPr="00892A51" w:rsidRDefault="00892A51" w:rsidP="00CE1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A51">
              <w:rPr>
                <w:rFonts w:ascii="Times New Roman" w:hAnsi="Times New Roman" w:cs="Times New Roman"/>
                <w:sz w:val="24"/>
                <w:szCs w:val="24"/>
              </w:rPr>
              <w:t>19.857</w:t>
            </w:r>
            <w:r w:rsidR="00CE1BBD" w:rsidRPr="00CE1BB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CE1BBD"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  <w:r w:rsidR="00A97C6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</w:tbl>
    <w:p w14:paraId="739DA334" w14:textId="77777777" w:rsidR="00B35E95" w:rsidRDefault="00B35E95" w:rsidP="009120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68A555" w14:textId="77777777" w:rsidR="00B35E95" w:rsidRDefault="00B35E95" w:rsidP="009120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C22D8" w14:textId="77777777" w:rsidR="00B35E95" w:rsidRDefault="00B35E95" w:rsidP="009120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75DC3" w14:textId="77777777" w:rsidR="000112DA" w:rsidRPr="00EB1437" w:rsidRDefault="000112DA" w:rsidP="0091202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112DA" w:rsidRPr="00EB1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C0E1D" w14:textId="77777777" w:rsidR="00654F07" w:rsidRDefault="00654F07" w:rsidP="0091202D">
      <w:r>
        <w:separator/>
      </w:r>
    </w:p>
  </w:endnote>
  <w:endnote w:type="continuationSeparator" w:id="0">
    <w:p w14:paraId="53F6F91C" w14:textId="77777777" w:rsidR="00654F07" w:rsidRDefault="00654F07" w:rsidP="00912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32A694" w14:textId="77777777" w:rsidR="00654F07" w:rsidRDefault="00654F07" w:rsidP="0091202D">
      <w:r>
        <w:separator/>
      </w:r>
    </w:p>
  </w:footnote>
  <w:footnote w:type="continuationSeparator" w:id="0">
    <w:p w14:paraId="09B660F9" w14:textId="77777777" w:rsidR="00654F07" w:rsidRDefault="00654F07" w:rsidP="00912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6F"/>
    <w:rsid w:val="000112DA"/>
    <w:rsid w:val="00020CD4"/>
    <w:rsid w:val="000227D9"/>
    <w:rsid w:val="00047B5D"/>
    <w:rsid w:val="000603EF"/>
    <w:rsid w:val="00061ECA"/>
    <w:rsid w:val="00071304"/>
    <w:rsid w:val="000823BA"/>
    <w:rsid w:val="00084DC7"/>
    <w:rsid w:val="00095426"/>
    <w:rsid w:val="000A7F17"/>
    <w:rsid w:val="000E03C8"/>
    <w:rsid w:val="000E5DF6"/>
    <w:rsid w:val="000E7FEA"/>
    <w:rsid w:val="000F6C1E"/>
    <w:rsid w:val="00101A12"/>
    <w:rsid w:val="00104C6D"/>
    <w:rsid w:val="001348D4"/>
    <w:rsid w:val="001615DE"/>
    <w:rsid w:val="00181062"/>
    <w:rsid w:val="00181230"/>
    <w:rsid w:val="001F49B7"/>
    <w:rsid w:val="0020174D"/>
    <w:rsid w:val="002018ED"/>
    <w:rsid w:val="00230DF6"/>
    <w:rsid w:val="00243526"/>
    <w:rsid w:val="0025391D"/>
    <w:rsid w:val="00283533"/>
    <w:rsid w:val="002A6FF8"/>
    <w:rsid w:val="002D65FE"/>
    <w:rsid w:val="003008B7"/>
    <w:rsid w:val="00336AE8"/>
    <w:rsid w:val="00362F14"/>
    <w:rsid w:val="00382514"/>
    <w:rsid w:val="00386E01"/>
    <w:rsid w:val="003968B1"/>
    <w:rsid w:val="00397742"/>
    <w:rsid w:val="00397C6A"/>
    <w:rsid w:val="00417104"/>
    <w:rsid w:val="0047465B"/>
    <w:rsid w:val="00481746"/>
    <w:rsid w:val="00493D5B"/>
    <w:rsid w:val="004A12A6"/>
    <w:rsid w:val="004A73B3"/>
    <w:rsid w:val="004D5DD5"/>
    <w:rsid w:val="004E1515"/>
    <w:rsid w:val="004F564B"/>
    <w:rsid w:val="004F7863"/>
    <w:rsid w:val="00506F3E"/>
    <w:rsid w:val="005148A2"/>
    <w:rsid w:val="0052608E"/>
    <w:rsid w:val="005261DE"/>
    <w:rsid w:val="005702B6"/>
    <w:rsid w:val="0058178E"/>
    <w:rsid w:val="00584C6A"/>
    <w:rsid w:val="00597779"/>
    <w:rsid w:val="005B6E6F"/>
    <w:rsid w:val="005C7039"/>
    <w:rsid w:val="005D7688"/>
    <w:rsid w:val="005E626F"/>
    <w:rsid w:val="005F569F"/>
    <w:rsid w:val="005F69BC"/>
    <w:rsid w:val="00600CD3"/>
    <w:rsid w:val="00647900"/>
    <w:rsid w:val="00654F07"/>
    <w:rsid w:val="006647D1"/>
    <w:rsid w:val="00670CC9"/>
    <w:rsid w:val="006D5769"/>
    <w:rsid w:val="006E0C7F"/>
    <w:rsid w:val="00713008"/>
    <w:rsid w:val="00731BE5"/>
    <w:rsid w:val="00744E70"/>
    <w:rsid w:val="00771C82"/>
    <w:rsid w:val="00787EF2"/>
    <w:rsid w:val="007E4793"/>
    <w:rsid w:val="00805B89"/>
    <w:rsid w:val="008122BE"/>
    <w:rsid w:val="00812A1C"/>
    <w:rsid w:val="00812D55"/>
    <w:rsid w:val="00831F60"/>
    <w:rsid w:val="008335E9"/>
    <w:rsid w:val="00843926"/>
    <w:rsid w:val="00861605"/>
    <w:rsid w:val="00867DF8"/>
    <w:rsid w:val="00883510"/>
    <w:rsid w:val="00892A51"/>
    <w:rsid w:val="008C0D81"/>
    <w:rsid w:val="008E6680"/>
    <w:rsid w:val="0091202D"/>
    <w:rsid w:val="00925527"/>
    <w:rsid w:val="009379F5"/>
    <w:rsid w:val="0097171D"/>
    <w:rsid w:val="00977887"/>
    <w:rsid w:val="00995385"/>
    <w:rsid w:val="00997060"/>
    <w:rsid w:val="009A5FFE"/>
    <w:rsid w:val="009A7077"/>
    <w:rsid w:val="009C0035"/>
    <w:rsid w:val="009D5C07"/>
    <w:rsid w:val="009E2A2F"/>
    <w:rsid w:val="009E5252"/>
    <w:rsid w:val="00A033F9"/>
    <w:rsid w:val="00A3599B"/>
    <w:rsid w:val="00A525CD"/>
    <w:rsid w:val="00A54CF0"/>
    <w:rsid w:val="00A857CA"/>
    <w:rsid w:val="00A97C6B"/>
    <w:rsid w:val="00AA239A"/>
    <w:rsid w:val="00AA3C37"/>
    <w:rsid w:val="00AD7E54"/>
    <w:rsid w:val="00B1260A"/>
    <w:rsid w:val="00B2418A"/>
    <w:rsid w:val="00B35E95"/>
    <w:rsid w:val="00B9385E"/>
    <w:rsid w:val="00BA5064"/>
    <w:rsid w:val="00BC4EA5"/>
    <w:rsid w:val="00BC5408"/>
    <w:rsid w:val="00BC5E39"/>
    <w:rsid w:val="00BD2073"/>
    <w:rsid w:val="00BD73C7"/>
    <w:rsid w:val="00BE361F"/>
    <w:rsid w:val="00C3040F"/>
    <w:rsid w:val="00C346BE"/>
    <w:rsid w:val="00C46789"/>
    <w:rsid w:val="00C53128"/>
    <w:rsid w:val="00C538D4"/>
    <w:rsid w:val="00C57C69"/>
    <w:rsid w:val="00CA16BE"/>
    <w:rsid w:val="00CB2C79"/>
    <w:rsid w:val="00CC645E"/>
    <w:rsid w:val="00CD378D"/>
    <w:rsid w:val="00CE1BBD"/>
    <w:rsid w:val="00CE2FB7"/>
    <w:rsid w:val="00D03978"/>
    <w:rsid w:val="00D233D6"/>
    <w:rsid w:val="00D41514"/>
    <w:rsid w:val="00D75621"/>
    <w:rsid w:val="00DA2AFB"/>
    <w:rsid w:val="00DC5029"/>
    <w:rsid w:val="00DD2023"/>
    <w:rsid w:val="00E045A7"/>
    <w:rsid w:val="00E13EB4"/>
    <w:rsid w:val="00E33C16"/>
    <w:rsid w:val="00E54FF7"/>
    <w:rsid w:val="00EB1437"/>
    <w:rsid w:val="00EC4430"/>
    <w:rsid w:val="00ED389B"/>
    <w:rsid w:val="00EE49AA"/>
    <w:rsid w:val="00F11FFA"/>
    <w:rsid w:val="00F144DF"/>
    <w:rsid w:val="00F22A7C"/>
    <w:rsid w:val="00F51067"/>
    <w:rsid w:val="00F60BA4"/>
    <w:rsid w:val="00F724AE"/>
    <w:rsid w:val="00FA2C5E"/>
    <w:rsid w:val="00FC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4FD6F0"/>
  <w15:docId w15:val="{379A5ED2-13FA-4C7C-ABCF-856E9AC8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0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20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2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202D"/>
    <w:rPr>
      <w:sz w:val="18"/>
      <w:szCs w:val="18"/>
    </w:rPr>
  </w:style>
  <w:style w:type="table" w:styleId="TableGrid">
    <w:name w:val="Table Grid"/>
    <w:basedOn w:val="TableNormal"/>
    <w:uiPriority w:val="39"/>
    <w:rsid w:val="00BC5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5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妮 宋</dc:creator>
  <cp:keywords/>
  <dc:description/>
  <cp:lastModifiedBy>Abby Rassette</cp:lastModifiedBy>
  <cp:revision>2</cp:revision>
  <dcterms:created xsi:type="dcterms:W3CDTF">2024-06-17T11:42:00Z</dcterms:created>
  <dcterms:modified xsi:type="dcterms:W3CDTF">2024-06-17T11:42:00Z</dcterms:modified>
</cp:coreProperties>
</file>